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6773" w:rsidRDefault="00F66773" w:rsidP="00F66773">
      <w:pPr>
        <w:pStyle w:val="TextA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F043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S2. </w:t>
      </w:r>
      <w:r w:rsidRPr="00BB3918">
        <w:rPr>
          <w:rFonts w:ascii="Times New Roman" w:hAnsi="Times New Roman" w:cs="Times New Roman"/>
          <w:b/>
          <w:sz w:val="24"/>
          <w:szCs w:val="24"/>
          <w:lang w:val="en-US"/>
        </w:rPr>
        <w:t>List of</w:t>
      </w:r>
      <w:r w:rsidR="00BB391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recommendation for a reliable application of</w:t>
      </w:r>
      <w:bookmarkStart w:id="0" w:name="_GoBack"/>
      <w:bookmarkEnd w:id="0"/>
      <w:r w:rsidRPr="00BB391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F RT-QuIC.</w:t>
      </w:r>
    </w:p>
    <w:p w:rsidR="00BB3918" w:rsidRPr="00EF0436" w:rsidRDefault="00BB3918" w:rsidP="00F66773">
      <w:pPr>
        <w:pStyle w:val="TextA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Style w:val="TableNormal1"/>
        <w:tblW w:w="9062" w:type="dxa"/>
        <w:tblInd w:w="54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4531"/>
        <w:gridCol w:w="4531"/>
      </w:tblGrid>
      <w:tr w:rsidR="00F66773" w:rsidRPr="00EF0436" w:rsidTr="008775C2">
        <w:trPr>
          <w:trHeight w:val="300"/>
        </w:trPr>
        <w:tc>
          <w:tcPr>
            <w:tcW w:w="45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6773" w:rsidRPr="00EF0436" w:rsidRDefault="00F66773" w:rsidP="008775C2">
            <w:pPr>
              <w:pStyle w:val="TextA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436">
              <w:rPr>
                <w:rFonts w:ascii="Times New Roman" w:eastAsia="Gill Sans MT" w:hAnsi="Times New Roman" w:cs="Times New Roman"/>
                <w:b/>
                <w:bCs/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45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6773" w:rsidRPr="00EF0436" w:rsidRDefault="00F66773" w:rsidP="008775C2">
            <w:pPr>
              <w:pStyle w:val="TextA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436">
              <w:rPr>
                <w:rFonts w:ascii="Times New Roman" w:eastAsia="Gill Sans MT" w:hAnsi="Times New Roman" w:cs="Times New Roman"/>
                <w:b/>
                <w:bCs/>
                <w:sz w:val="24"/>
                <w:szCs w:val="24"/>
                <w:lang w:val="en-US"/>
              </w:rPr>
              <w:t>Recommendation</w:t>
            </w:r>
          </w:p>
        </w:tc>
      </w:tr>
      <w:tr w:rsidR="00F66773" w:rsidRPr="00EF0436" w:rsidTr="008775C2">
        <w:trPr>
          <w:trHeight w:val="340"/>
        </w:trPr>
        <w:tc>
          <w:tcPr>
            <w:tcW w:w="45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6773" w:rsidRPr="00EF0436" w:rsidRDefault="00F66773" w:rsidP="008775C2">
            <w:pPr>
              <w:pStyle w:val="TextA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0436">
              <w:rPr>
                <w:rFonts w:ascii="Times New Roman" w:eastAsia="Gill Sans MT" w:hAnsi="Times New Roman" w:cs="Times New Roman"/>
                <w:sz w:val="24"/>
                <w:szCs w:val="24"/>
                <w:lang w:val="en-US"/>
              </w:rPr>
              <w:t>Amount of TF on the Strip per reaction</w:t>
            </w:r>
          </w:p>
        </w:tc>
        <w:tc>
          <w:tcPr>
            <w:tcW w:w="45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6773" w:rsidRPr="00EF0436" w:rsidRDefault="00F66773" w:rsidP="008775C2">
            <w:pPr>
              <w:pStyle w:val="TextA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436">
              <w:rPr>
                <w:rFonts w:ascii="Times New Roman" w:eastAsia="Gill Sans MT" w:hAnsi="Times New Roman" w:cs="Times New Roman"/>
                <w:sz w:val="24"/>
                <w:szCs w:val="24"/>
                <w:lang w:val="en-US"/>
              </w:rPr>
              <w:t>15-20 mm (&gt;10 µL)</w:t>
            </w:r>
          </w:p>
        </w:tc>
      </w:tr>
      <w:tr w:rsidR="00F66773" w:rsidRPr="00EF0436" w:rsidTr="008775C2">
        <w:trPr>
          <w:trHeight w:val="300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6773" w:rsidRPr="00EF0436" w:rsidRDefault="00F66773" w:rsidP="008775C2">
            <w:pPr>
              <w:pStyle w:val="TextA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0436">
              <w:rPr>
                <w:rFonts w:ascii="Times New Roman" w:eastAsia="Gill Sans MT" w:hAnsi="Times New Roman" w:cs="Times New Roman"/>
                <w:sz w:val="24"/>
                <w:szCs w:val="24"/>
                <w:lang w:val="en-US"/>
              </w:rPr>
              <w:t>Duration of the TF RT-QuIC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6773" w:rsidRPr="00EF0436" w:rsidRDefault="00F66773" w:rsidP="008775C2">
            <w:pPr>
              <w:pStyle w:val="TextA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436">
              <w:rPr>
                <w:rFonts w:ascii="Times New Roman" w:eastAsia="Gill Sans MT" w:hAnsi="Times New Roman" w:cs="Times New Roman"/>
                <w:sz w:val="24"/>
                <w:szCs w:val="24"/>
                <w:lang w:val="en-US"/>
              </w:rPr>
              <w:t>150h</w:t>
            </w:r>
          </w:p>
        </w:tc>
      </w:tr>
      <w:tr w:rsidR="00F66773" w:rsidRPr="00EF0436" w:rsidTr="008775C2">
        <w:trPr>
          <w:trHeight w:val="540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6773" w:rsidRPr="00EF0436" w:rsidRDefault="00F66773" w:rsidP="008775C2">
            <w:pPr>
              <w:pStyle w:val="TextA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0436">
              <w:rPr>
                <w:rFonts w:ascii="Times New Roman" w:eastAsia="Gill Sans MT" w:hAnsi="Times New Roman" w:cs="Times New Roman"/>
                <w:sz w:val="24"/>
                <w:szCs w:val="24"/>
                <w:lang w:val="en-US"/>
              </w:rPr>
              <w:t>Software settings of the TF-QuIC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6773" w:rsidRPr="00EF0436" w:rsidRDefault="00F66773" w:rsidP="008775C2">
            <w:pPr>
              <w:rPr>
                <w:sz w:val="24"/>
                <w:szCs w:val="24"/>
              </w:rPr>
            </w:pPr>
            <w:r w:rsidRPr="00EF0436">
              <w:rPr>
                <w:rFonts w:eastAsia="Gill Sans MT"/>
                <w:sz w:val="24"/>
                <w:szCs w:val="24"/>
              </w:rPr>
              <w:t>1 min double orbital shaking at 700 rpm and 1 min incubation</w:t>
            </w:r>
          </w:p>
        </w:tc>
      </w:tr>
      <w:tr w:rsidR="00124921" w:rsidRPr="00EF0436" w:rsidTr="008775C2">
        <w:trPr>
          <w:trHeight w:val="540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24921" w:rsidRPr="00EF0436" w:rsidRDefault="00124921" w:rsidP="00124921">
            <w:pPr>
              <w:pStyle w:val="TextA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0436">
              <w:rPr>
                <w:rFonts w:ascii="Times New Roman" w:eastAsia="Gill Sans MT" w:hAnsi="Times New Roman" w:cs="Times New Roman"/>
                <w:sz w:val="24"/>
                <w:szCs w:val="24"/>
                <w:lang w:val="en-US"/>
              </w:rPr>
              <w:t>Definition of a positive reaction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24921" w:rsidRPr="00EF0436" w:rsidRDefault="00124921" w:rsidP="00124921">
            <w:pPr>
              <w:pStyle w:val="TextA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Gill Sans MT" w:hAnsi="Times New Roman" w:cs="Times New Roman"/>
                <w:sz w:val="24"/>
                <w:szCs w:val="24"/>
                <w:lang w:val="en-US"/>
              </w:rPr>
              <w:t>≥</w:t>
            </w:r>
            <w:r w:rsidRPr="00EF0436">
              <w:rPr>
                <w:rFonts w:ascii="Times New Roman" w:eastAsia="Gill Sans MT" w:hAnsi="Times New Roman" w:cs="Times New Roman"/>
                <w:sz w:val="24"/>
                <w:szCs w:val="24"/>
                <w:lang w:val="en-US"/>
              </w:rPr>
              <w:t xml:space="preserve"> 50% positive reactions</w:t>
            </w:r>
          </w:p>
        </w:tc>
      </w:tr>
      <w:tr w:rsidR="00F66773" w:rsidRPr="00EF0436" w:rsidTr="008775C2">
        <w:trPr>
          <w:trHeight w:val="300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6773" w:rsidRPr="00EF0436" w:rsidRDefault="00124921" w:rsidP="00124921">
            <w:pPr>
              <w:pStyle w:val="TextA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out of  positive reactions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6773" w:rsidRPr="00124921" w:rsidRDefault="00124921" w:rsidP="00124921">
            <w:pPr>
              <w:pStyle w:val="TextA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petition, if 3/6 are positive reaction is considered positive </w:t>
            </w:r>
          </w:p>
        </w:tc>
      </w:tr>
      <w:tr w:rsidR="00F66773" w:rsidRPr="00EF0436" w:rsidTr="008775C2">
        <w:trPr>
          <w:trHeight w:val="300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6773" w:rsidRPr="00EF0436" w:rsidRDefault="00F66773" w:rsidP="008775C2">
            <w:pPr>
              <w:pStyle w:val="TextA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436">
              <w:rPr>
                <w:rFonts w:ascii="Times New Roman" w:eastAsia="Gill Sans MT" w:hAnsi="Times New Roman" w:cs="Times New Roman"/>
                <w:sz w:val="24"/>
                <w:szCs w:val="24"/>
                <w:lang w:val="en-US"/>
              </w:rPr>
              <w:t>Kind of recombinant substrate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6773" w:rsidRPr="00EF0436" w:rsidRDefault="00F66773" w:rsidP="008775C2">
            <w:pPr>
              <w:pStyle w:val="TextA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0436">
              <w:rPr>
                <w:rFonts w:ascii="Times New Roman" w:eastAsia="Gill Sans MT" w:hAnsi="Times New Roman" w:cs="Times New Roman"/>
                <w:sz w:val="24"/>
                <w:szCs w:val="24"/>
                <w:lang w:val="en-US"/>
              </w:rPr>
              <w:t>Highly sensitive FL Hu E200K</w:t>
            </w:r>
          </w:p>
        </w:tc>
      </w:tr>
      <w:tr w:rsidR="00F66773" w:rsidRPr="00EF0436" w:rsidTr="008775C2">
        <w:trPr>
          <w:trHeight w:val="300"/>
        </w:trPr>
        <w:tc>
          <w:tcPr>
            <w:tcW w:w="45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6773" w:rsidRPr="00EF0436" w:rsidRDefault="00F66773" w:rsidP="008775C2">
            <w:pPr>
              <w:pStyle w:val="TextA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436">
              <w:rPr>
                <w:rFonts w:ascii="Times New Roman" w:eastAsia="Gill Sans MT" w:hAnsi="Times New Roman" w:cs="Times New Roman"/>
                <w:sz w:val="24"/>
                <w:szCs w:val="24"/>
                <w:lang w:val="en-US"/>
              </w:rPr>
              <w:t>Collection of TF</w:t>
            </w:r>
          </w:p>
        </w:tc>
        <w:tc>
          <w:tcPr>
            <w:tcW w:w="45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6773" w:rsidRPr="00EF0436" w:rsidRDefault="00F66773" w:rsidP="008775C2">
            <w:pPr>
              <w:rPr>
                <w:sz w:val="24"/>
                <w:szCs w:val="24"/>
              </w:rPr>
            </w:pPr>
            <w:proofErr w:type="spellStart"/>
            <w:r w:rsidRPr="00EF0436">
              <w:rPr>
                <w:rFonts w:eastAsia="Gill Sans MT"/>
                <w:sz w:val="24"/>
                <w:szCs w:val="24"/>
              </w:rPr>
              <w:t>Schirma</w:t>
            </w:r>
            <w:proofErr w:type="spellEnd"/>
            <w:r w:rsidRPr="00EF0436">
              <w:rPr>
                <w:rFonts w:eastAsia="Gill Sans MT"/>
                <w:sz w:val="24"/>
                <w:szCs w:val="24"/>
              </w:rPr>
              <w:t xml:space="preserve"> method</w:t>
            </w:r>
          </w:p>
        </w:tc>
      </w:tr>
    </w:tbl>
    <w:p w:rsidR="00F66773" w:rsidRPr="00EF0436" w:rsidRDefault="00F66773" w:rsidP="00F66773">
      <w:pPr>
        <w:pStyle w:val="TextA"/>
        <w:widowControl w:val="0"/>
        <w:spacing w:after="0" w:line="240" w:lineRule="auto"/>
        <w:ind w:left="432" w:hanging="432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F66773" w:rsidRPr="00EF0436" w:rsidRDefault="00F66773" w:rsidP="00F66773">
      <w:pPr>
        <w:pStyle w:val="TextA"/>
        <w:widowControl w:val="0"/>
        <w:spacing w:after="0" w:line="240" w:lineRule="auto"/>
        <w:ind w:left="324" w:hanging="324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944D4D" w:rsidRPr="00EF0436" w:rsidRDefault="00BB3918">
      <w:pPr>
        <w:rPr>
          <w:rFonts w:ascii="Times New Roman" w:hAnsi="Times New Roman" w:cs="Times New Roman"/>
          <w:sz w:val="24"/>
          <w:szCs w:val="24"/>
        </w:rPr>
      </w:pPr>
    </w:p>
    <w:sectPr w:rsidR="00944D4D" w:rsidRPr="00EF043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6773"/>
    <w:rsid w:val="00124921"/>
    <w:rsid w:val="00151809"/>
    <w:rsid w:val="00211C97"/>
    <w:rsid w:val="00555769"/>
    <w:rsid w:val="0078702C"/>
    <w:rsid w:val="00876EC3"/>
    <w:rsid w:val="009C5A90"/>
    <w:rsid w:val="00A26670"/>
    <w:rsid w:val="00BB3918"/>
    <w:rsid w:val="00EF0436"/>
    <w:rsid w:val="00F667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9CB847"/>
  <w15:chartTrackingRefBased/>
  <w15:docId w15:val="{655E8429-42D2-44AB-97A0-A7DA29B316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66773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extA">
    <w:name w:val="Text A"/>
    <w:rsid w:val="00F6677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eastAsia="de-DE"/>
      <w14:textOutline w14:w="12700" w14:cap="flat" w14:cmpd="sng" w14:algn="ctr">
        <w14:noFill/>
        <w14:prstDash w14:val="solid"/>
        <w14:miter w14:lim="400000"/>
      </w14:textOutline>
    </w:rPr>
  </w:style>
  <w:style w:type="table" w:customStyle="1" w:styleId="TableNormal1">
    <w:name w:val="Table Normal1"/>
    <w:rsid w:val="00F6677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65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Göttingen</Company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tz, Matthias</dc:creator>
  <cp:keywords/>
  <dc:description/>
  <cp:lastModifiedBy>Schmitz, Matthias</cp:lastModifiedBy>
  <cp:revision>7</cp:revision>
  <dcterms:created xsi:type="dcterms:W3CDTF">2024-11-28T13:57:00Z</dcterms:created>
  <dcterms:modified xsi:type="dcterms:W3CDTF">2025-10-21T12:10:00Z</dcterms:modified>
</cp:coreProperties>
</file>